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2660"/>
        <w:gridCol w:w="1024"/>
      </w:tblGrid>
      <w:tr w:rsidR="00367724" w:rsidRPr="00DD2DF5" w14:paraId="562CACF4" w14:textId="77777777" w:rsidTr="001E5F30">
        <w:trPr>
          <w:cantSplit/>
          <w:tblHeader/>
          <w:jc w:val="center"/>
        </w:trPr>
        <w:tc>
          <w:tcPr>
            <w:tcW w:w="7464" w:type="dxa"/>
            <w:gridSpan w:val="3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9E01FB1" w14:textId="7157542D" w:rsidR="00367724" w:rsidRPr="00DD2DF5" w:rsidRDefault="00367724" w:rsidP="001E5F30">
            <w:pPr>
              <w:keepNext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 xml:space="preserve">Supplemental Table </w:t>
            </w:r>
            <w:r w:rsidR="00DD2D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>3</w:t>
            </w:r>
            <w:r w:rsidR="0078656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>A</w:t>
            </w:r>
            <w:r w:rsidRPr="00DD2DF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t xml:space="preserve">. Univariable Fine-Gray models for progression of atherosclerosis </w:t>
            </w:r>
          </w:p>
        </w:tc>
      </w:tr>
      <w:tr w:rsidR="00367724" w:rsidRPr="00DD2DF5" w14:paraId="2B37306E" w14:textId="77777777" w:rsidTr="001E5F30">
        <w:trPr>
          <w:cantSplit/>
          <w:trHeight w:val="490"/>
          <w:tblHeader/>
          <w:jc w:val="center"/>
        </w:trPr>
        <w:tc>
          <w:tcPr>
            <w:tcW w:w="3780" w:type="dxa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0AF3FCD0" w14:textId="77777777" w:rsidR="00367724" w:rsidRPr="00DD2DF5" w:rsidRDefault="00367724" w:rsidP="001E5F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4D3667D1" w14:textId="77777777" w:rsidR="00367724" w:rsidRPr="00DD2DF5" w:rsidRDefault="00367724" w:rsidP="001E5F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proofErr w:type="spellStart"/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ubdistribution</w:t>
            </w:r>
            <w:proofErr w:type="spellEnd"/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Hazard Ratio</w:t>
            </w: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br/>
              <w:t>(95 CI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B3995DE" w14:textId="77777777" w:rsidR="00367724" w:rsidRPr="00DD2DF5" w:rsidRDefault="00367724" w:rsidP="001E5F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P-value</w:t>
            </w:r>
          </w:p>
        </w:tc>
      </w:tr>
      <w:tr w:rsidR="009F6EE7" w:rsidRPr="00DD2DF5" w14:paraId="54D15594" w14:textId="77777777" w:rsidTr="001E5F30">
        <w:trPr>
          <w:cantSplit/>
          <w:jc w:val="center"/>
        </w:trPr>
        <w:tc>
          <w:tcPr>
            <w:tcW w:w="37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49AA13" w14:textId="77777777" w:rsidR="009F6EE7" w:rsidRPr="00DD2DF5" w:rsidRDefault="009F6EE7" w:rsidP="009F6E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ge at RT (in years) (in 1 unit change)</w:t>
            </w:r>
          </w:p>
        </w:tc>
        <w:tc>
          <w:tcPr>
            <w:tcW w:w="26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0E8AFF" w14:textId="1DBF380D" w:rsidR="009F6EE7" w:rsidRPr="00DD2DF5" w:rsidRDefault="009F6EE7" w:rsidP="009F6E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</w:rPr>
              <w:t>1.00 (0.98-1.02)</w:t>
            </w:r>
          </w:p>
        </w:tc>
        <w:tc>
          <w:tcPr>
            <w:tcW w:w="102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F72848" w14:textId="6FB30C16" w:rsidR="009F6EE7" w:rsidRPr="00DD2DF5" w:rsidRDefault="009F6EE7" w:rsidP="009F6E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</w:rPr>
              <w:t>0.8620</w:t>
            </w:r>
          </w:p>
        </w:tc>
      </w:tr>
      <w:tr w:rsidR="00D77506" w:rsidRPr="00DD2DF5" w14:paraId="547E1CD2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CFFAE" w14:textId="77777777" w:rsidR="00D77506" w:rsidRPr="00DD2DF5" w:rsidRDefault="00D77506" w:rsidP="00D775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Female se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9AC26" w14:textId="760801D6" w:rsidR="00D77506" w:rsidRPr="00DD2DF5" w:rsidRDefault="00D77506" w:rsidP="00D7750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58 (0.26-1.3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E040D" w14:textId="7CA0C850" w:rsidR="00D77506" w:rsidRPr="00DD2DF5" w:rsidRDefault="00D77506" w:rsidP="00D7750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1976</w:t>
            </w:r>
          </w:p>
        </w:tc>
      </w:tr>
      <w:tr w:rsidR="00F5491B" w:rsidRPr="00DD2DF5" w14:paraId="67AFA93F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483AD" w14:textId="77777777" w:rsidR="00F5491B" w:rsidRPr="00DD2DF5" w:rsidRDefault="00F5491B" w:rsidP="00F5491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Non-White Rac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C4017" w14:textId="241EC196" w:rsidR="00F5491B" w:rsidRPr="00DD2DF5" w:rsidRDefault="00F5491B" w:rsidP="00F5491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47 (0.35-6.2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38DB1" w14:textId="4420C607" w:rsidR="00F5491B" w:rsidRPr="00DD2DF5" w:rsidRDefault="00F5491B" w:rsidP="00F5491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5967</w:t>
            </w:r>
          </w:p>
        </w:tc>
      </w:tr>
      <w:tr w:rsidR="0003175A" w:rsidRPr="00DD2DF5" w14:paraId="1B7B51E8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CD018" w14:textId="77777777" w:rsidR="0003175A" w:rsidRPr="00DD2DF5" w:rsidRDefault="0003175A" w:rsidP="000317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pani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80C5F" w14:textId="0377BD92" w:rsidR="0003175A" w:rsidRPr="00DD2DF5" w:rsidRDefault="0003175A" w:rsidP="000317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2.29 (0.62-8.3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F88AF" w14:textId="386BE2B3" w:rsidR="0003175A" w:rsidRPr="00DD2DF5" w:rsidRDefault="0003175A" w:rsidP="000317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2121</w:t>
            </w:r>
          </w:p>
        </w:tc>
      </w:tr>
      <w:tr w:rsidR="007961CB" w:rsidRPr="00DD2DF5" w14:paraId="78F9A3CF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1EAD3" w14:textId="77777777" w:rsidR="007961CB" w:rsidRPr="00DD2DF5" w:rsidRDefault="007961CB" w:rsidP="007961C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BMI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A8DAD" w14:textId="0DF11A53" w:rsidR="007961CB" w:rsidRPr="00DD2DF5" w:rsidRDefault="007961CB" w:rsidP="007961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07 (1.02-1.1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9E456" w14:textId="069097D2" w:rsidR="007961CB" w:rsidRPr="00DD2DF5" w:rsidRDefault="007961CB" w:rsidP="007961C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</w:tr>
      <w:tr w:rsidR="00210A3D" w:rsidRPr="00DD2DF5" w14:paraId="6BA58617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E43F9" w14:textId="77777777" w:rsidR="00210A3D" w:rsidRPr="00DD2DF5" w:rsidRDefault="00210A3D" w:rsidP="00210A3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tory of CV risk facto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26007" w14:textId="5B39D4A6" w:rsidR="00210A3D" w:rsidRPr="00DD2DF5" w:rsidRDefault="00210A3D" w:rsidP="00210A3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25 (0.71-2.2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ACBB3" w14:textId="12CF3AC4" w:rsidR="00210A3D" w:rsidRPr="00DD2DF5" w:rsidRDefault="00210A3D" w:rsidP="00210A3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4436</w:t>
            </w:r>
          </w:p>
        </w:tc>
      </w:tr>
      <w:tr w:rsidR="00C05FB5" w:rsidRPr="00DD2DF5" w14:paraId="4D00DE2E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60822" w14:textId="77777777" w:rsidR="00C05FB5" w:rsidRPr="00DD2DF5" w:rsidRDefault="00C05FB5" w:rsidP="00C05FB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T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2C9DC" w14:textId="380639BC" w:rsidR="00C05FB5" w:rsidRPr="00DD2DF5" w:rsidRDefault="00C05FB5" w:rsidP="00C05FB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06 (0.72-1.5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6B7AA" w14:textId="2C5379B3" w:rsidR="00C05FB5" w:rsidRPr="00DD2DF5" w:rsidRDefault="00C05FB5" w:rsidP="00C05FB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7764</w:t>
            </w:r>
          </w:p>
        </w:tc>
      </w:tr>
      <w:tr w:rsidR="007E40DB" w:rsidRPr="00DD2DF5" w14:paraId="2EB7D590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87A6E" w14:textId="77777777" w:rsidR="007E40DB" w:rsidRPr="00DD2DF5" w:rsidRDefault="007E40DB" w:rsidP="007E40D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DL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DA122" w14:textId="61449D29" w:rsidR="007E40DB" w:rsidRPr="00DD2DF5" w:rsidRDefault="007E40DB" w:rsidP="007E40D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05 (0.68-1.6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B60A8" w14:textId="6C85C93A" w:rsidR="007E40DB" w:rsidRPr="00DD2DF5" w:rsidRDefault="007E40DB" w:rsidP="007E40D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8293</w:t>
            </w:r>
          </w:p>
        </w:tc>
      </w:tr>
      <w:tr w:rsidR="00F346B2" w:rsidRPr="00DD2DF5" w14:paraId="7A992D84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8C88E" w14:textId="77777777" w:rsidR="00F346B2" w:rsidRPr="00DD2DF5" w:rsidRDefault="00F346B2" w:rsidP="00F346B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D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2E838" w14:textId="3C50213F" w:rsidR="00F346B2" w:rsidRPr="00DD2DF5" w:rsidRDefault="00F346B2" w:rsidP="00F346B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18 (0.63-2.1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3971E" w14:textId="6589E4F6" w:rsidR="00F346B2" w:rsidRPr="00DD2DF5" w:rsidRDefault="00F346B2" w:rsidP="00F346B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6059</w:t>
            </w:r>
          </w:p>
        </w:tc>
      </w:tr>
      <w:tr w:rsidR="00A25A8C" w:rsidRPr="00DD2DF5" w14:paraId="31792D44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41610" w14:textId="77777777" w:rsidR="00A25A8C" w:rsidRPr="00DD2DF5" w:rsidRDefault="00A25A8C" w:rsidP="00A25A8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mok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F606B" w14:textId="6F04124B" w:rsidR="00A25A8C" w:rsidRPr="00DD2DF5" w:rsidRDefault="00A25A8C" w:rsidP="00A25A8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98 (0.67-1.4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2C555" w14:textId="22AA98CE" w:rsidR="00A25A8C" w:rsidRPr="00DD2DF5" w:rsidRDefault="00A25A8C" w:rsidP="00A25A8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9016</w:t>
            </w:r>
          </w:p>
        </w:tc>
      </w:tr>
      <w:tr w:rsidR="00403D4E" w:rsidRPr="00DD2DF5" w14:paraId="40B70539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A45F3" w14:textId="77777777" w:rsidR="00403D4E" w:rsidRPr="00DD2DF5" w:rsidRDefault="00403D4E" w:rsidP="00403D4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tory of cardiovascular disea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A3041" w14:textId="06A9225B" w:rsidR="00403D4E" w:rsidRPr="00DD2DF5" w:rsidRDefault="00403D4E" w:rsidP="00403D4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56 (0.96-2.5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9F133" w14:textId="54286042" w:rsidR="00403D4E" w:rsidRPr="00DD2DF5" w:rsidRDefault="00403D4E" w:rsidP="00403D4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0699</w:t>
            </w:r>
          </w:p>
        </w:tc>
      </w:tr>
      <w:tr w:rsidR="00BF63E8" w:rsidRPr="00DD2DF5" w14:paraId="66926C2E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0316D" w14:textId="77777777" w:rsidR="00BF63E8" w:rsidRPr="00DD2DF5" w:rsidRDefault="00BF63E8" w:rsidP="00BF63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A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4F4A5" w14:textId="43DD7F1E" w:rsidR="00BF63E8" w:rsidRPr="00DD2DF5" w:rsidRDefault="00BF63E8" w:rsidP="00BF63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2.21 (1.18-4.1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A33CF" w14:textId="1298EDC0" w:rsidR="00BF63E8" w:rsidRPr="00DD2DF5" w:rsidRDefault="00BF63E8" w:rsidP="00BF63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0138</w:t>
            </w:r>
          </w:p>
        </w:tc>
      </w:tr>
      <w:tr w:rsidR="004A1388" w:rsidRPr="00DD2DF5" w14:paraId="1AAC9F1F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D14B4" w14:textId="77777777" w:rsidR="004A1388" w:rsidRPr="00DD2DF5" w:rsidRDefault="004A1388" w:rsidP="004A138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tatin 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FF7C3" w14:textId="0E2A234A" w:rsidR="004A1388" w:rsidRPr="00DD2DF5" w:rsidRDefault="004A1388" w:rsidP="004A138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64 (1.08-2.4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0BA6C" w14:textId="52A77818" w:rsidR="004A1388" w:rsidRPr="00DD2DF5" w:rsidRDefault="004A1388" w:rsidP="004A138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0198</w:t>
            </w:r>
          </w:p>
        </w:tc>
      </w:tr>
      <w:tr w:rsidR="009D4933" w:rsidRPr="00DD2DF5" w14:paraId="7373DC01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13297" w14:textId="77777777" w:rsidR="009D4933" w:rsidRPr="00DD2DF5" w:rsidRDefault="009D4933" w:rsidP="009D493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ntiplatelet 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EABE4" w14:textId="3E8BEB65" w:rsidR="009D4933" w:rsidRPr="00DD2DF5" w:rsidRDefault="009D4933" w:rsidP="009D493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2.12 (1.33-3.3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50600" w14:textId="563422ED" w:rsidR="009D4933" w:rsidRPr="00DD2DF5" w:rsidRDefault="009D4933" w:rsidP="009D493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367724" w:rsidRPr="00DD2DF5" w14:paraId="68507940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C006F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umor lateral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975B8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5F40D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367724" w:rsidRPr="00DD2DF5" w14:paraId="022E9AF0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886FB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F3940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44602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22124D" w:rsidRPr="00DD2DF5" w14:paraId="4F9BEABD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AA55B" w14:textId="77777777" w:rsidR="0022124D" w:rsidRPr="00DD2DF5" w:rsidRDefault="0022124D" w:rsidP="0022124D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Midl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6686E" w14:textId="32D3D499" w:rsidR="0022124D" w:rsidRPr="00DD2DF5" w:rsidRDefault="0022124D" w:rsidP="0022124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53 (0.08-3.5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122AC" w14:textId="3D53AD3A" w:rsidR="0022124D" w:rsidRPr="00DD2DF5" w:rsidRDefault="0022124D" w:rsidP="0022124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5127</w:t>
            </w:r>
          </w:p>
        </w:tc>
      </w:tr>
      <w:tr w:rsidR="0022124D" w:rsidRPr="00DD2DF5" w14:paraId="399414B6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92EBA" w14:textId="77777777" w:rsidR="0022124D" w:rsidRPr="00DD2DF5" w:rsidRDefault="0022124D" w:rsidP="0022124D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255C9" w14:textId="25384FD4" w:rsidR="0022124D" w:rsidRPr="00DD2DF5" w:rsidRDefault="0022124D" w:rsidP="0022124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11 (0.75-1.6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1CD0C" w14:textId="5121ACA0" w:rsidR="0022124D" w:rsidRPr="00DD2DF5" w:rsidRDefault="0022124D" w:rsidP="0022124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6091</w:t>
            </w:r>
          </w:p>
        </w:tc>
      </w:tr>
      <w:tr w:rsidR="00367724" w:rsidRPr="00DD2DF5" w14:paraId="62B99023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B4B4F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lastRenderedPageBreak/>
              <w:t>Subsi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4CA39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D335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367724" w:rsidRPr="00DD2DF5" w14:paraId="47937742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B8089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onsi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EB7E0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0D760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5829A7" w:rsidRPr="00DD2DF5" w14:paraId="38D17A30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302B4" w14:textId="77777777" w:rsidR="005829A7" w:rsidRPr="00DD2DF5" w:rsidRDefault="005829A7" w:rsidP="005829A7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Oth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BAA87" w14:textId="6467073F" w:rsidR="005829A7" w:rsidRPr="00DD2DF5" w:rsidRDefault="005829A7" w:rsidP="005829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4.22 (1.92-9.2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9CFB1" w14:textId="62860D20" w:rsidR="005829A7" w:rsidRPr="00DD2DF5" w:rsidRDefault="005829A7" w:rsidP="005829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367724" w:rsidRPr="00DD2DF5" w14:paraId="0CE8C537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968D0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 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6EA8D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0E7C8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367724" w:rsidRPr="00DD2DF5" w14:paraId="50ABC363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2957D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DB355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56BF7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9D25E9" w:rsidRPr="00DD2DF5" w14:paraId="7BD48E78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392F1" w14:textId="77777777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9098F" w14:textId="60DFC624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73 (0.44-1.2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07CE8" w14:textId="278886A7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2201</w:t>
            </w:r>
          </w:p>
        </w:tc>
      </w:tr>
      <w:tr w:rsidR="009D25E9" w:rsidRPr="00DD2DF5" w14:paraId="6535A5BC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A88A8" w14:textId="77777777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960A3" w14:textId="64C953D7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25 (0.70-2.2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D0B41" w14:textId="5CC88993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4541</w:t>
            </w:r>
          </w:p>
        </w:tc>
      </w:tr>
      <w:tr w:rsidR="009D25E9" w:rsidRPr="00DD2DF5" w14:paraId="01486EAE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4176E" w14:textId="77777777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3B3A6" w14:textId="45891E9D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86 (0.41-1.8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FB53B" w14:textId="123A7F25" w:rsidR="009D25E9" w:rsidRPr="00DD2DF5" w:rsidRDefault="009D25E9" w:rsidP="009D25E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6926</w:t>
            </w:r>
          </w:p>
        </w:tc>
      </w:tr>
      <w:tr w:rsidR="00367724" w:rsidRPr="00DD2DF5" w14:paraId="11C32E5A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ABF4F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N 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A1916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128B3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367724" w:rsidRPr="00DD2DF5" w14:paraId="450E98D6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5E593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4F8B1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5724D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226D36" w:rsidRPr="00DD2DF5" w14:paraId="4A063BA1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A31AB" w14:textId="77777777" w:rsidR="00226D36" w:rsidRPr="00DD2DF5" w:rsidRDefault="00226D36" w:rsidP="00226D36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0447E" w14:textId="42607C1E" w:rsidR="00226D36" w:rsidRPr="00DD2DF5" w:rsidRDefault="00226D36" w:rsidP="00226D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50 (0.16-1.5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04150" w14:textId="5DF9592E" w:rsidR="00226D36" w:rsidRPr="00DD2DF5" w:rsidRDefault="00226D36" w:rsidP="00226D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2257</w:t>
            </w:r>
          </w:p>
        </w:tc>
      </w:tr>
      <w:tr w:rsidR="00226D36" w:rsidRPr="00DD2DF5" w14:paraId="4EC8D0EA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A77B6" w14:textId="77777777" w:rsidR="00226D36" w:rsidRPr="00DD2DF5" w:rsidRDefault="00226D36" w:rsidP="00226D36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-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F745C" w14:textId="279047CA" w:rsidR="00226D36" w:rsidRPr="00DD2DF5" w:rsidRDefault="00226D36" w:rsidP="00226D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78 (0.40-1.5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FAEFD" w14:textId="6DC1A1BD" w:rsidR="00226D36" w:rsidRPr="00DD2DF5" w:rsidRDefault="00226D36" w:rsidP="00226D3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4693</w:t>
            </w:r>
          </w:p>
        </w:tc>
      </w:tr>
      <w:tr w:rsidR="00367724" w:rsidRPr="00DD2DF5" w14:paraId="328F3D9E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372E9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C01AD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92A0E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367724" w:rsidRPr="00DD2DF5" w14:paraId="528B75FD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BAAC5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adiation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30F46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DC3BF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797BC9" w:rsidRPr="00DD2DF5" w14:paraId="358C763A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A51A3" w14:textId="77777777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oncurrent chemoradio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AB52E" w14:textId="2425F823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33 (0.68-2.5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56CD2" w14:textId="102FC027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4006</w:t>
            </w:r>
          </w:p>
        </w:tc>
      </w:tr>
      <w:tr w:rsidR="00797BC9" w:rsidRPr="00DD2DF5" w14:paraId="0F774002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062EA" w14:textId="77777777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Induction chemotherapy + concurrent chemoradio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F8EA9" w14:textId="67C4AA7B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35 (0.68-2.6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0D990" w14:textId="2029EE07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3983</w:t>
            </w:r>
          </w:p>
        </w:tc>
      </w:tr>
      <w:tr w:rsidR="00797BC9" w:rsidRPr="00DD2DF5" w14:paraId="46B65CE9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F4645" w14:textId="77777777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lastRenderedPageBreak/>
              <w:t xml:space="preserve">Induction </w:t>
            </w:r>
            <w:proofErr w:type="spellStart"/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hemotherapy+Radiation</w:t>
            </w:r>
            <w:proofErr w:type="spellEnd"/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7B216" w14:textId="444D4B89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97 (0.42-2.2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7DAEB" w14:textId="11714A12" w:rsidR="00797BC9" w:rsidRPr="00DD2DF5" w:rsidRDefault="00797BC9" w:rsidP="00797BC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9353</w:t>
            </w:r>
          </w:p>
        </w:tc>
      </w:tr>
      <w:tr w:rsidR="00483D94" w:rsidRPr="00DD2DF5" w14:paraId="2A0517C2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73414" w14:textId="77777777" w:rsidR="00483D94" w:rsidRPr="00DD2DF5" w:rsidRDefault="00483D94" w:rsidP="00483D94">
            <w:pPr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T dose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5D082" w14:textId="5228CD53" w:rsidR="00483D94" w:rsidRPr="00DD2DF5" w:rsidRDefault="00483D94" w:rsidP="00483D9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99 (0.91-1.0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D04FC" w14:textId="495253AB" w:rsidR="00483D94" w:rsidRPr="00DD2DF5" w:rsidRDefault="00483D94" w:rsidP="00483D9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7222</w:t>
            </w:r>
          </w:p>
        </w:tc>
      </w:tr>
      <w:tr w:rsidR="00483D94" w:rsidRPr="00DD2DF5" w14:paraId="51BDD7E3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D29A5" w14:textId="77777777" w:rsidR="00483D94" w:rsidRPr="00DD2DF5" w:rsidRDefault="00483D94" w:rsidP="00483D94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T number of fractions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37350" w14:textId="74B29E8A" w:rsidR="00483D94" w:rsidRPr="00DD2DF5" w:rsidRDefault="00483D94" w:rsidP="00483D9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97 (0.92-1.0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B8BC5" w14:textId="5450988B" w:rsidR="00483D94" w:rsidRPr="00DD2DF5" w:rsidRDefault="00483D94" w:rsidP="00483D94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3940</w:t>
            </w:r>
          </w:p>
        </w:tc>
      </w:tr>
      <w:tr w:rsidR="00DD2DF5" w:rsidRPr="00DD2DF5" w14:paraId="3D7DD13C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35235" w14:textId="77777777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diposity area at C3 (</w:t>
            </w:r>
            <w:r w:rsidRPr="00DD2DF5">
              <w:rPr>
                <w:rFonts w:ascii="Times New Roman" w:hAnsi="Times New Roman" w:cs="Times New Roman"/>
                <w:color w:val="000000"/>
              </w:rPr>
              <w:t xml:space="preserve">cm²) </w:t>
            </w: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59360" w14:textId="625C79CF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02 (1.01-1.0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36E5E" w14:textId="478EECB2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DD2DF5" w:rsidRPr="00DD2DF5" w14:paraId="45BCD409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0B068" w14:textId="77777777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Adiposity area index </w:t>
            </w:r>
            <w:r w:rsidRPr="00DD2DF5">
              <w:rPr>
                <w:rFonts w:ascii="Times New Roman" w:hAnsi="Times New Roman" w:cs="Times New Roman"/>
                <w:color w:val="000000"/>
              </w:rPr>
              <w:t>(cm²/m²)</w:t>
            </w: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C55CE" w14:textId="1F4E8F77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06 (1.03-1.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49960" w14:textId="4756AAE2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DD2DF5" w:rsidRPr="00DD2DF5" w14:paraId="0FB63A8B" w14:textId="77777777" w:rsidTr="001E5F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F4724" w14:textId="77777777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M area at C3 (</w:t>
            </w:r>
            <w:r w:rsidRPr="00DD2DF5">
              <w:rPr>
                <w:rFonts w:ascii="Times New Roman" w:hAnsi="Times New Roman" w:cs="Times New Roman"/>
                <w:color w:val="000000"/>
              </w:rPr>
              <w:t xml:space="preserve">cm²) </w:t>
            </w: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9232B" w14:textId="41D7C215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02 (1.00-1.0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70277" w14:textId="08479AD7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1090</w:t>
            </w:r>
          </w:p>
        </w:tc>
      </w:tr>
      <w:tr w:rsidR="00DD2DF5" w:rsidRPr="00DD2DF5" w14:paraId="1F9BE440" w14:textId="77777777" w:rsidTr="001E5F30">
        <w:trPr>
          <w:cantSplit/>
          <w:trHeight w:val="22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09985" w14:textId="77777777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SM index </w:t>
            </w:r>
            <w:r w:rsidRPr="00DD2DF5">
              <w:rPr>
                <w:rFonts w:ascii="Times New Roman" w:hAnsi="Times New Roman" w:cs="Times New Roman"/>
                <w:color w:val="000000"/>
              </w:rPr>
              <w:t>(cm²/m²)</w:t>
            </w:r>
            <w:r w:rsidRPr="00DD2DF5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E77E8" w14:textId="6A8AD46A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1.07 (1.00-1.1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ACB09" w14:textId="1023E0E1" w:rsidR="00DD2DF5" w:rsidRPr="00DD2DF5" w:rsidRDefault="00DD2DF5" w:rsidP="00DD2DF5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DD2DF5">
              <w:rPr>
                <w:rFonts w:ascii="Times New Roman" w:hAnsi="Times New Roman" w:cs="Times New Roman"/>
                <w:color w:val="000000"/>
              </w:rPr>
              <w:t>0.0408</w:t>
            </w:r>
          </w:p>
        </w:tc>
      </w:tr>
      <w:tr w:rsidR="00367724" w:rsidRPr="00DD2DF5" w14:paraId="4705CB16" w14:textId="77777777" w:rsidTr="001E5F30">
        <w:trPr>
          <w:cantSplit/>
          <w:jc w:val="center"/>
        </w:trPr>
        <w:tc>
          <w:tcPr>
            <w:tcW w:w="7464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9025C5" w14:textId="77777777" w:rsidR="00367724" w:rsidRPr="00DD2DF5" w:rsidRDefault="00367724" w:rsidP="001E5F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</w:tbl>
    <w:p w14:paraId="08DB0C79" w14:textId="77777777" w:rsidR="005070B2" w:rsidRDefault="005070B2"/>
    <w:p w14:paraId="5D9A35A5" w14:textId="77777777" w:rsidR="000E01ED" w:rsidRDefault="000E01ED"/>
    <w:p w14:paraId="7263F9F3" w14:textId="77777777" w:rsidR="000E01ED" w:rsidRDefault="000E01ED"/>
    <w:p w14:paraId="3528936A" w14:textId="77777777" w:rsidR="000E01ED" w:rsidRDefault="000E01ED"/>
    <w:p w14:paraId="23652EBE" w14:textId="3CC678CD" w:rsidR="000E01ED" w:rsidRDefault="000E01ED"/>
    <w:p w14:paraId="1C0AFB27" w14:textId="77777777" w:rsidR="00FF0448" w:rsidRDefault="000E01ED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2660"/>
        <w:gridCol w:w="1024"/>
      </w:tblGrid>
      <w:tr w:rsidR="00FF0448" w:rsidRPr="00192367" w14:paraId="19941989" w14:textId="77777777" w:rsidTr="00FF0448">
        <w:trPr>
          <w:cantSplit/>
          <w:tblHeader/>
          <w:jc w:val="center"/>
        </w:trPr>
        <w:tc>
          <w:tcPr>
            <w:tcW w:w="7464" w:type="dxa"/>
            <w:gridSpan w:val="3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C51CF8C" w14:textId="33124E7C" w:rsidR="00FF0448" w:rsidRPr="00192367" w:rsidRDefault="00FF0448" w:rsidP="00241230">
            <w:pPr>
              <w:keepNext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lastRenderedPageBreak/>
              <w:t>Supplemental Table 3B. Univariable Fine-Gray models for new carotid stenosis</w:t>
            </w:r>
          </w:p>
        </w:tc>
      </w:tr>
      <w:tr w:rsidR="00FF0448" w:rsidRPr="00192367" w14:paraId="55FC26EF" w14:textId="77777777" w:rsidTr="00241230">
        <w:trPr>
          <w:cantSplit/>
          <w:trHeight w:val="490"/>
          <w:tblHeader/>
          <w:jc w:val="center"/>
        </w:trPr>
        <w:tc>
          <w:tcPr>
            <w:tcW w:w="3780" w:type="dxa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1A450FE" w14:textId="77777777" w:rsidR="00FF0448" w:rsidRPr="00192367" w:rsidRDefault="00FF0448" w:rsidP="002412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7C41143" w14:textId="77777777" w:rsidR="00FF0448" w:rsidRPr="00192367" w:rsidRDefault="00FF0448" w:rsidP="002412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proofErr w:type="spellStart"/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ubdistribution</w:t>
            </w:r>
            <w:proofErr w:type="spellEnd"/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Hazard Ratio</w:t>
            </w: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br/>
              <w:t>(95 CI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7D7343F" w14:textId="77777777" w:rsidR="00FF0448" w:rsidRPr="00192367" w:rsidRDefault="00FF0448" w:rsidP="002412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P-value</w:t>
            </w:r>
          </w:p>
        </w:tc>
      </w:tr>
      <w:tr w:rsidR="00A610B1" w:rsidRPr="00192367" w14:paraId="3CEBCC2D" w14:textId="77777777" w:rsidTr="00241230">
        <w:trPr>
          <w:cantSplit/>
          <w:jc w:val="center"/>
        </w:trPr>
        <w:tc>
          <w:tcPr>
            <w:tcW w:w="37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6E74B1" w14:textId="77777777" w:rsidR="00A610B1" w:rsidRPr="00192367" w:rsidRDefault="00A610B1" w:rsidP="00A610B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ge at RT (in years) (in 1 unit change)</w:t>
            </w:r>
          </w:p>
        </w:tc>
        <w:tc>
          <w:tcPr>
            <w:tcW w:w="26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7F8A49" w14:textId="197B8AC6" w:rsidR="00A610B1" w:rsidRPr="00192367" w:rsidRDefault="00A610B1" w:rsidP="00A610B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01 (0.94-1.07)</w:t>
            </w:r>
          </w:p>
        </w:tc>
        <w:tc>
          <w:tcPr>
            <w:tcW w:w="102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E8E025" w14:textId="40FDDB90" w:rsidR="00A610B1" w:rsidRPr="00192367" w:rsidRDefault="00A610B1" w:rsidP="00A610B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3B6BCA" w:rsidRPr="00192367" w14:paraId="2B4A0CB5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4A101" w14:textId="77777777" w:rsidR="003B6BCA" w:rsidRPr="00192367" w:rsidRDefault="003B6BCA" w:rsidP="003B6BC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Female se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18837" w14:textId="0F60696C" w:rsidR="003B6BCA" w:rsidRPr="00192367" w:rsidRDefault="003B6BCA" w:rsidP="003B6BC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34 (0.00-2.5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3928D" w14:textId="11BAEA1F" w:rsidR="003B6BCA" w:rsidRPr="00192367" w:rsidRDefault="003B6BCA" w:rsidP="003B6BC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787E41" w:rsidRPr="00192367" w14:paraId="0DE1B08D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63B4B" w14:textId="77777777" w:rsidR="00787E41" w:rsidRPr="00192367" w:rsidRDefault="00787E41" w:rsidP="00787E4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Non-White Rac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D8748" w14:textId="351A1D5F" w:rsidR="00787E41" w:rsidRPr="00192367" w:rsidRDefault="00787E41" w:rsidP="00787E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11 (0.01-8.2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BC998" w14:textId="47A8CDCB" w:rsidR="00787E41" w:rsidRPr="00192367" w:rsidRDefault="00787E41" w:rsidP="00787E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9</w:t>
            </w:r>
            <w:r w:rsidR="00337B9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25699" w:rsidRPr="00192367" w14:paraId="10B2B19B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ECD04" w14:textId="77777777" w:rsidR="00325699" w:rsidRPr="00192367" w:rsidRDefault="00325699" w:rsidP="003256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pani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BEA58" w14:textId="423A090E" w:rsidR="00325699" w:rsidRPr="00192367" w:rsidRDefault="00325699" w:rsidP="0032569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2.80 (0.37-21.0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A0E48" w14:textId="66F5C9C3" w:rsidR="00325699" w:rsidRPr="00192367" w:rsidRDefault="00325699" w:rsidP="0032569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3</w:t>
            </w:r>
            <w:r w:rsidR="00337B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52CCA" w:rsidRPr="00192367" w14:paraId="6C15878D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44BCB" w14:textId="77777777" w:rsidR="00F52CCA" w:rsidRPr="00192367" w:rsidRDefault="00F52CCA" w:rsidP="00F52CC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BMI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C8555" w14:textId="57E417BC" w:rsidR="00F52CCA" w:rsidRPr="00192367" w:rsidRDefault="00F52CCA" w:rsidP="00F52CC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06 (0.98-1.1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3FEE0" w14:textId="4F07AFAD" w:rsidR="00F52CCA" w:rsidRPr="00192367" w:rsidRDefault="00F52CCA" w:rsidP="00F52CC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1</w:t>
            </w:r>
            <w:r w:rsidR="00337B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0E05" w:rsidRPr="00192367" w14:paraId="79F03038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E2490" w14:textId="77777777" w:rsidR="00500E05" w:rsidRPr="00192367" w:rsidRDefault="00500E05" w:rsidP="00500E0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tory of CV risk facto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D5101" w14:textId="28173725" w:rsidR="00500E05" w:rsidRPr="00192367" w:rsidRDefault="00500E05" w:rsidP="00500E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44 (0.13-1.4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938AD" w14:textId="77467033" w:rsidR="00500E05" w:rsidRPr="00192367" w:rsidRDefault="00500E05" w:rsidP="00500E0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1</w:t>
            </w:r>
            <w:r w:rsidR="00337B9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A3D22" w:rsidRPr="00192367" w14:paraId="6D9D61A4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6C4D1" w14:textId="77777777" w:rsidR="002A3D22" w:rsidRPr="00192367" w:rsidRDefault="002A3D22" w:rsidP="002A3D2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T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92BC3" w14:textId="7FDB7100" w:rsidR="002A3D22" w:rsidRPr="00192367" w:rsidRDefault="002A3D22" w:rsidP="002A3D2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26 (0.45-3.5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0CDA1" w14:textId="39885579" w:rsidR="002A3D22" w:rsidRPr="00192367" w:rsidRDefault="002A3D22" w:rsidP="002A3D2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3720A" w:rsidRPr="00192367" w14:paraId="2C0C8AFA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7CDB5" w14:textId="77777777" w:rsidR="0093720A" w:rsidRPr="00192367" w:rsidRDefault="0093720A" w:rsidP="0093720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DL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B7FC8" w14:textId="06EC4A99" w:rsidR="0093720A" w:rsidRPr="00192367" w:rsidRDefault="0093720A" w:rsidP="009372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44 (0.48-4.3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1EC20" w14:textId="4C8E6EE0" w:rsidR="0093720A" w:rsidRPr="00192367" w:rsidRDefault="0093720A" w:rsidP="009372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62154" w:rsidRPr="00192367" w14:paraId="7F652479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C5C54" w14:textId="77777777" w:rsidR="00F62154" w:rsidRPr="00192367" w:rsidRDefault="00F62154" w:rsidP="00F6215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D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EF59B" w14:textId="1783182A" w:rsidR="00F62154" w:rsidRPr="00192367" w:rsidRDefault="00F62154" w:rsidP="00F62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3.40 (1.07-10.7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11525" w14:textId="7A7B094D" w:rsidR="00F62154" w:rsidRPr="00192367" w:rsidRDefault="00F62154" w:rsidP="00F6215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0</w:t>
            </w:r>
            <w:r w:rsidR="00337B9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462E2F" w:rsidRPr="00192367" w14:paraId="51CEDB13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535B5" w14:textId="77777777" w:rsidR="00462E2F" w:rsidRPr="00192367" w:rsidRDefault="00462E2F" w:rsidP="00462E2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mok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A556B" w14:textId="420D28FF" w:rsidR="00462E2F" w:rsidRPr="00192367" w:rsidRDefault="00462E2F" w:rsidP="00462E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11 (0.38-3.2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BBC97" w14:textId="3985DB08" w:rsidR="00462E2F" w:rsidRPr="00192367" w:rsidRDefault="00462E2F" w:rsidP="00462E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</w:t>
            </w:r>
            <w:r w:rsidR="00337B9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A549B" w:rsidRPr="00192367" w14:paraId="09874897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7493D" w14:textId="77777777" w:rsidR="009A549B" w:rsidRPr="00192367" w:rsidRDefault="009A549B" w:rsidP="009A549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tory of cardiovascular disea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15AC4" w14:textId="0A78C3E6" w:rsidR="009A549B" w:rsidRPr="00192367" w:rsidRDefault="009A549B" w:rsidP="009A549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78 (0.57-5.5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3CE20" w14:textId="63670780" w:rsidR="009A549B" w:rsidRPr="00192367" w:rsidRDefault="009A549B" w:rsidP="009A549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8F0F6D" w:rsidRPr="00192367" w14:paraId="2861C04E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88DB7" w14:textId="77777777" w:rsidR="008F0F6D" w:rsidRPr="00192367" w:rsidRDefault="008F0F6D" w:rsidP="008F0F6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A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17C8C" w14:textId="07701646" w:rsidR="008F0F6D" w:rsidRPr="00192367" w:rsidRDefault="008F0F6D" w:rsidP="008F0F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3 (0.11-6.4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3E33E" w14:textId="79189C9E" w:rsidR="008F0F6D" w:rsidRPr="00192367" w:rsidRDefault="008F0F6D" w:rsidP="008F0F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</w:t>
            </w:r>
            <w:r w:rsidR="004346D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77C5D" w:rsidRPr="00192367" w14:paraId="73655189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B30B3" w14:textId="77777777" w:rsidR="00277C5D" w:rsidRPr="00192367" w:rsidRDefault="00277C5D" w:rsidP="00277C5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tatin 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81DFE" w14:textId="64B88B5C" w:rsidR="00277C5D" w:rsidRPr="00192367" w:rsidRDefault="00277C5D" w:rsidP="00277C5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57 (0.53-4.6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36062" w14:textId="32556FDC" w:rsidR="00277C5D" w:rsidRPr="00192367" w:rsidRDefault="00277C5D" w:rsidP="00277C5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4</w:t>
            </w:r>
            <w:r w:rsidR="004346D1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10EA9" w:rsidRPr="00192367" w14:paraId="4E05E622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5EEFB" w14:textId="77777777" w:rsidR="00D10EA9" w:rsidRPr="00192367" w:rsidRDefault="00D10EA9" w:rsidP="00D10EA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ntiplatelet 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DD08D" w14:textId="277C687C" w:rsidR="00D10EA9" w:rsidRPr="00192367" w:rsidRDefault="00D10EA9" w:rsidP="00D10EA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8 (0.20-3.9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681FE" w14:textId="2F32B1A7" w:rsidR="00D10EA9" w:rsidRPr="00192367" w:rsidRDefault="00D10EA9" w:rsidP="00D10EA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FF0448" w:rsidRPr="00192367" w14:paraId="0864D324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A7FAA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umor lateral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08A61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97B1D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FF0448" w:rsidRPr="00192367" w14:paraId="01FE15F8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4CA1F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ACA07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51BF4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BB0D0B" w:rsidRPr="00192367" w14:paraId="3C851089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D72A9" w14:textId="77777777" w:rsidR="00BB0D0B" w:rsidRPr="00192367" w:rsidRDefault="00BB0D0B" w:rsidP="00BB0D0B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Midl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46D47" w14:textId="334116F5" w:rsidR="00BB0D0B" w:rsidRPr="00192367" w:rsidRDefault="00BB0D0B" w:rsidP="00BB0D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7.56 (0.82-70.0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109E4" w14:textId="46D62929" w:rsidR="00BB0D0B" w:rsidRPr="00192367" w:rsidRDefault="00BB0D0B" w:rsidP="00BB0D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BB0D0B" w:rsidRPr="00192367" w14:paraId="47749080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82967" w14:textId="77777777" w:rsidR="00BB0D0B" w:rsidRPr="00192367" w:rsidRDefault="00BB0D0B" w:rsidP="00BB0D0B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93D78" w14:textId="038E57AB" w:rsidR="00BB0D0B" w:rsidRPr="00192367" w:rsidRDefault="00BB0D0B" w:rsidP="00BB0D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37 (0.47-4.0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7F165" w14:textId="424DF86E" w:rsidR="00BB0D0B" w:rsidRPr="00192367" w:rsidRDefault="00BB0D0B" w:rsidP="00BB0D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5</w:t>
            </w:r>
            <w:r w:rsidR="004346D1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F0448" w:rsidRPr="00192367" w14:paraId="773C8C0B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84C0D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lastRenderedPageBreak/>
              <w:t>Subsi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A687C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74E1D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FF0448" w:rsidRPr="00192367" w14:paraId="42ADE80B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57635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onsi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4C4F7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51F47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1E5637" w:rsidRPr="00192367" w14:paraId="2FB69554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BD493" w14:textId="77777777" w:rsidR="001E5637" w:rsidRPr="00192367" w:rsidRDefault="001E5637" w:rsidP="001E5637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Oth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6D86D" w14:textId="0E281CB5" w:rsidR="001E5637" w:rsidRPr="00192367" w:rsidRDefault="001E5637" w:rsidP="001E56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94 (0.33-2.6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9C34F" w14:textId="758D90FB" w:rsidR="001E5637" w:rsidRPr="00192367" w:rsidRDefault="001E5637" w:rsidP="001E56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F0448" w:rsidRPr="00192367" w14:paraId="72089875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B7316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 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AD5FB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FC07E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FF0448" w:rsidRPr="00192367" w14:paraId="0347B3D5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DB5EA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8C420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8CB9A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C41678" w:rsidRPr="00192367" w14:paraId="6C7ECAC7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AA088" w14:textId="77777777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D7D6B" w14:textId="697E10AB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8 (0.27-3.5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12D96" w14:textId="58072952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C41678" w:rsidRPr="00192367" w14:paraId="13CE0E00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614B9" w14:textId="77777777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5F4B8" w14:textId="3578D2EB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2 (0.17-3.8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A05D1" w14:textId="3E4FDA30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C41678" w:rsidRPr="00192367" w14:paraId="7B3405BB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BDF21" w14:textId="77777777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BD99D" w14:textId="58D9FF4E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18 (0.00-1.8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85A11" w14:textId="414917D7" w:rsidR="00C41678" w:rsidRPr="00192367" w:rsidRDefault="00C41678" w:rsidP="00C416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2</w:t>
            </w:r>
            <w:r w:rsidR="004346D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FF0448" w:rsidRPr="00192367" w14:paraId="194513DD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CC2AF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N 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56ED7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A21F2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FF0448" w:rsidRPr="00192367" w14:paraId="7E556750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7BBB0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7FD78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3B6B7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9636F1" w:rsidRPr="00192367" w14:paraId="6856AE2F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96A4A" w14:textId="77777777" w:rsidR="009636F1" w:rsidRPr="00192367" w:rsidRDefault="009636F1" w:rsidP="009636F1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F6709" w14:textId="54EC527D" w:rsidR="009636F1" w:rsidRPr="00192367" w:rsidRDefault="009636F1" w:rsidP="009636F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72 (0.07-7.7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0890F" w14:textId="0CFB6B83" w:rsidR="009636F1" w:rsidRPr="00192367" w:rsidRDefault="009636F1" w:rsidP="009636F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9636F1" w:rsidRPr="00192367" w14:paraId="01937439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52195" w14:textId="77777777" w:rsidR="009636F1" w:rsidRPr="00192367" w:rsidRDefault="009636F1" w:rsidP="009636F1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-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6292C" w14:textId="45182013" w:rsidR="009636F1" w:rsidRPr="00192367" w:rsidRDefault="009636F1" w:rsidP="009636F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53 (0.12-2.3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640DF" w14:textId="4458D1A5" w:rsidR="009636F1" w:rsidRPr="00192367" w:rsidRDefault="009636F1" w:rsidP="009636F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4</w:t>
            </w:r>
            <w:r w:rsidR="004346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F0448" w:rsidRPr="00192367" w14:paraId="7EB5F2DD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E4D95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2FA50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9A258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FF0448" w:rsidRPr="00192367" w14:paraId="2D6B16C1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313E1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adiation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E6180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F3F44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D82137" w:rsidRPr="00192367" w14:paraId="79EE3DB6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4B81E" w14:textId="77777777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oncurrent chemoradio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80DBF" w14:textId="26F81D9E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39 (0.09-1.6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430BB" w14:textId="06F7163E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</w:t>
            </w:r>
            <w:r w:rsidR="004346D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D82137" w:rsidRPr="00192367" w14:paraId="2A97C350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26FC5" w14:textId="77777777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Induction chemotherapy + concurrent chemoradio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6ADC3" w14:textId="1B7B96CE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60 (0.14-2.6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4D978" w14:textId="179D1DE6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</w:t>
            </w:r>
            <w:r w:rsidR="004346D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D82137" w:rsidRPr="00192367" w14:paraId="71B06AD3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C8B10" w14:textId="77777777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lastRenderedPageBreak/>
              <w:t xml:space="preserve">Induction </w:t>
            </w:r>
            <w:proofErr w:type="spellStart"/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hemotherapy+Radiation</w:t>
            </w:r>
            <w:proofErr w:type="spellEnd"/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FA4BB" w14:textId="74C5C9A8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99 (0.21-4.6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F4B17" w14:textId="26BC2F90" w:rsidR="00D82137" w:rsidRPr="00192367" w:rsidRDefault="00D82137" w:rsidP="00D821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225245" w:rsidRPr="00192367" w14:paraId="55D874E4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F06B5" w14:textId="77777777" w:rsidR="00225245" w:rsidRPr="00192367" w:rsidRDefault="00225245" w:rsidP="00225245">
            <w:pPr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T dose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11084" w14:textId="78917554" w:rsidR="00225245" w:rsidRPr="00192367" w:rsidRDefault="00225245" w:rsidP="002252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93 (0.70-1.2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36BB8" w14:textId="7B26204E" w:rsidR="00225245" w:rsidRPr="00192367" w:rsidRDefault="00225245" w:rsidP="002252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821A0C" w:rsidRPr="00192367" w14:paraId="329886B8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94330" w14:textId="77777777" w:rsidR="00821A0C" w:rsidRPr="00192367" w:rsidRDefault="00821A0C" w:rsidP="00821A0C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T number of fractions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38C03" w14:textId="34F975E2" w:rsidR="00821A0C" w:rsidRPr="00192367" w:rsidRDefault="00821A0C" w:rsidP="00821A0C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01 (0.83-1.2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F276F" w14:textId="539EE1CB" w:rsidR="00821A0C" w:rsidRPr="00192367" w:rsidRDefault="00821A0C" w:rsidP="00821A0C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712C96" w:rsidRPr="00192367" w14:paraId="0E6A6737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51FEE" w14:textId="77777777" w:rsidR="00712C96" w:rsidRPr="00192367" w:rsidRDefault="00712C96" w:rsidP="00712C96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diposity area at C3 (</w:t>
            </w:r>
            <w:r w:rsidRPr="00192367">
              <w:rPr>
                <w:rFonts w:ascii="Times New Roman" w:hAnsi="Times New Roman" w:cs="Times New Roman"/>
                <w:color w:val="000000"/>
              </w:rPr>
              <w:t xml:space="preserve">cm²) </w:t>
            </w: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6B431" w14:textId="37A40B41" w:rsidR="00712C96" w:rsidRPr="00192367" w:rsidRDefault="00712C96" w:rsidP="00712C96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00 (0.99-1.0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BA79F" w14:textId="7CC7EB07" w:rsidR="00712C96" w:rsidRPr="00192367" w:rsidRDefault="00712C96" w:rsidP="00712C96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</w:t>
            </w:r>
            <w:r w:rsidR="004346D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192367" w:rsidRPr="00192367" w14:paraId="0B90A762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66467" w14:textId="77777777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Adiposity area index </w:t>
            </w:r>
            <w:r w:rsidRPr="00192367">
              <w:rPr>
                <w:rFonts w:ascii="Times New Roman" w:hAnsi="Times New Roman" w:cs="Times New Roman"/>
                <w:color w:val="000000"/>
              </w:rPr>
              <w:t>(cm²/m²)</w:t>
            </w: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67878" w14:textId="362A2114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02 (0.96-1.0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85E25" w14:textId="686EB391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192367" w:rsidRPr="00192367" w14:paraId="42941855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20A7B" w14:textId="77777777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M area at C3 (</w:t>
            </w:r>
            <w:r w:rsidRPr="00192367">
              <w:rPr>
                <w:rFonts w:ascii="Times New Roman" w:hAnsi="Times New Roman" w:cs="Times New Roman"/>
                <w:color w:val="000000"/>
              </w:rPr>
              <w:t xml:space="preserve">cm²) </w:t>
            </w: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8ED24" w14:textId="44E9B379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01 (0.96-1.0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E83D3" w14:textId="623220A9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192367" w:rsidRPr="00192367" w14:paraId="1A53EC1C" w14:textId="77777777" w:rsidTr="00241230">
        <w:trPr>
          <w:cantSplit/>
          <w:trHeight w:val="22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6572F" w14:textId="77777777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SM index </w:t>
            </w:r>
            <w:r w:rsidRPr="00192367">
              <w:rPr>
                <w:rFonts w:ascii="Times New Roman" w:hAnsi="Times New Roman" w:cs="Times New Roman"/>
                <w:color w:val="000000"/>
              </w:rPr>
              <w:t>(cm²/m²)</w:t>
            </w:r>
            <w:r w:rsidRPr="00192367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B8BE7" w14:textId="52275962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1.07 (0.91-1.2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2F0FE" w14:textId="6122F080" w:rsidR="00192367" w:rsidRPr="00192367" w:rsidRDefault="00192367" w:rsidP="00192367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192367">
              <w:rPr>
                <w:rFonts w:ascii="Times New Roman" w:hAnsi="Times New Roman" w:cs="Times New Roman"/>
                <w:color w:val="000000"/>
              </w:rPr>
              <w:t>0.4</w:t>
            </w:r>
            <w:r w:rsidR="004346D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F0448" w:rsidRPr="00192367" w14:paraId="28E58948" w14:textId="77777777" w:rsidTr="00241230">
        <w:trPr>
          <w:cantSplit/>
          <w:jc w:val="center"/>
        </w:trPr>
        <w:tc>
          <w:tcPr>
            <w:tcW w:w="7464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95AB9E" w14:textId="77777777" w:rsidR="00FF0448" w:rsidRPr="00192367" w:rsidRDefault="00FF0448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</w:tbl>
    <w:p w14:paraId="3B18AD8B" w14:textId="77777777" w:rsidR="000E01ED" w:rsidRDefault="000E01ED"/>
    <w:p w14:paraId="5793A761" w14:textId="77777777" w:rsidR="004346D1" w:rsidRDefault="004346D1"/>
    <w:p w14:paraId="63891FF4" w14:textId="77777777" w:rsidR="004346D1" w:rsidRDefault="004346D1"/>
    <w:p w14:paraId="566F0CF0" w14:textId="77777777" w:rsidR="004346D1" w:rsidRDefault="004346D1"/>
    <w:p w14:paraId="0BBECA79" w14:textId="77777777" w:rsidR="004346D1" w:rsidRDefault="004346D1"/>
    <w:p w14:paraId="51D4FAE5" w14:textId="77777777" w:rsidR="004346D1" w:rsidRDefault="004346D1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2660"/>
        <w:gridCol w:w="1024"/>
      </w:tblGrid>
      <w:tr w:rsidR="004346D1" w:rsidRPr="0089466B" w14:paraId="15E4BCCA" w14:textId="77777777" w:rsidTr="00241230">
        <w:trPr>
          <w:cantSplit/>
          <w:tblHeader/>
          <w:jc w:val="center"/>
        </w:trPr>
        <w:tc>
          <w:tcPr>
            <w:tcW w:w="7464" w:type="dxa"/>
            <w:gridSpan w:val="3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AC5EB67" w14:textId="0A328063" w:rsidR="004346D1" w:rsidRPr="0089466B" w:rsidRDefault="004346D1" w:rsidP="00241230">
            <w:pPr>
              <w:keepNext/>
              <w:autoSpaceDE w:val="0"/>
              <w:autoSpaceDN w:val="0"/>
              <w:adjustRightInd w:val="0"/>
              <w:spacing w:after="0" w:line="480" w:lineRule="auto"/>
              <w:ind w:left="86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</w:rPr>
              <w:lastRenderedPageBreak/>
              <w:t>Supplemental Table 3C. Univariable Fine-Gray models for stroke or TIA</w:t>
            </w:r>
          </w:p>
        </w:tc>
      </w:tr>
      <w:tr w:rsidR="004346D1" w:rsidRPr="0089466B" w14:paraId="746724E3" w14:textId="77777777" w:rsidTr="00241230">
        <w:trPr>
          <w:cantSplit/>
          <w:trHeight w:val="490"/>
          <w:tblHeader/>
          <w:jc w:val="center"/>
        </w:trPr>
        <w:tc>
          <w:tcPr>
            <w:tcW w:w="3780" w:type="dxa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032B5A4B" w14:textId="77777777" w:rsidR="004346D1" w:rsidRPr="0089466B" w:rsidRDefault="004346D1" w:rsidP="002412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133989C" w14:textId="77777777" w:rsidR="004346D1" w:rsidRPr="0089466B" w:rsidRDefault="004346D1" w:rsidP="002412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proofErr w:type="spellStart"/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ubdistribution</w:t>
            </w:r>
            <w:proofErr w:type="spellEnd"/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Hazard Ratio</w:t>
            </w: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br/>
              <w:t>(95 CI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3725658" w14:textId="77777777" w:rsidR="004346D1" w:rsidRPr="0089466B" w:rsidRDefault="004346D1" w:rsidP="00241230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P-value</w:t>
            </w:r>
          </w:p>
        </w:tc>
      </w:tr>
      <w:tr w:rsidR="007902A2" w:rsidRPr="0089466B" w14:paraId="6F222DBD" w14:textId="77777777" w:rsidTr="00241230">
        <w:trPr>
          <w:cantSplit/>
          <w:jc w:val="center"/>
        </w:trPr>
        <w:tc>
          <w:tcPr>
            <w:tcW w:w="37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FF1E23" w14:textId="77777777" w:rsidR="007902A2" w:rsidRPr="0089466B" w:rsidRDefault="007902A2" w:rsidP="007902A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ge at RT (in years) (in 1 unit change)</w:t>
            </w:r>
          </w:p>
        </w:tc>
        <w:tc>
          <w:tcPr>
            <w:tcW w:w="26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34005A" w14:textId="07680FE1" w:rsidR="007902A2" w:rsidRPr="0089466B" w:rsidRDefault="007902A2" w:rsidP="007902A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97 (0.92-1.02)</w:t>
            </w:r>
          </w:p>
        </w:tc>
        <w:tc>
          <w:tcPr>
            <w:tcW w:w="102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FE5C28" w14:textId="1627EE33" w:rsidR="007902A2" w:rsidRPr="0089466B" w:rsidRDefault="007902A2" w:rsidP="007902A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5A77BA" w:rsidRPr="0089466B" w14:paraId="767247D1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1A93E" w14:textId="77777777" w:rsidR="005A77BA" w:rsidRPr="0089466B" w:rsidRDefault="005A77BA" w:rsidP="005A77B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Female se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6737C" w14:textId="151705FE" w:rsidR="005A77BA" w:rsidRPr="0089466B" w:rsidRDefault="005A77BA" w:rsidP="005A77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32 (0.00-2.8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92C39" w14:textId="0DA88F8D" w:rsidR="005A77BA" w:rsidRPr="0089466B" w:rsidRDefault="005A77BA" w:rsidP="005A77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303FD4" w:rsidRPr="0089466B" w14:paraId="44B7D53A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A1736" w14:textId="77777777" w:rsidR="00303FD4" w:rsidRPr="0089466B" w:rsidRDefault="00303FD4" w:rsidP="00303FD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Non-White Rac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936E0" w14:textId="5BC77019" w:rsidR="00303FD4" w:rsidRPr="0089466B" w:rsidRDefault="00303FD4" w:rsidP="00303FD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2.62 (0.32-21.2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B1B6B" w14:textId="4A54809F" w:rsidR="00303FD4" w:rsidRPr="0089466B" w:rsidRDefault="00303FD4" w:rsidP="00303FD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3</w:t>
            </w:r>
            <w:r w:rsidR="008946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AA217E" w:rsidRPr="0089466B" w14:paraId="0A5B6331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BE77D" w14:textId="77777777" w:rsidR="00AA217E" w:rsidRPr="0089466B" w:rsidRDefault="00AA217E" w:rsidP="00AA217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pani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C82F2" w14:textId="414725B6" w:rsidR="00AA217E" w:rsidRPr="0089466B" w:rsidRDefault="00AA217E" w:rsidP="00AA217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8.31 (1.74-39.5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86444" w14:textId="4CD969DB" w:rsidR="00AA217E" w:rsidRPr="0089466B" w:rsidRDefault="00AA217E" w:rsidP="00AA217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00</w:t>
            </w:r>
            <w:r w:rsidR="008946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9466B" w:rsidRPr="0089466B" w14:paraId="11CD73EE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90426" w14:textId="77777777" w:rsidR="0089466B" w:rsidRPr="0089466B" w:rsidRDefault="0089466B" w:rsidP="0089466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BMI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10C3B" w14:textId="36B4670E" w:rsidR="0089466B" w:rsidRPr="0089466B" w:rsidRDefault="0089466B" w:rsidP="008946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02 (0.93-1.1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F18F7" w14:textId="4900ABE1" w:rsidR="0089466B" w:rsidRPr="0089466B" w:rsidRDefault="0089466B" w:rsidP="008946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30BAA" w:rsidRPr="0089466B" w14:paraId="6B7F6C36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52DC8" w14:textId="77777777" w:rsidR="00730BAA" w:rsidRPr="0089466B" w:rsidRDefault="00730BAA" w:rsidP="00730BA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tory of CV risk facto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A0D9A" w14:textId="79802BC4" w:rsidR="00730BAA" w:rsidRPr="0089466B" w:rsidRDefault="00730BAA" w:rsidP="00730BA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46 (0.13-1.6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88C69" w14:textId="4B38F9D7" w:rsidR="00730BAA" w:rsidRPr="0089466B" w:rsidRDefault="00730BAA" w:rsidP="00730BA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37250A" w:rsidRPr="0089466B" w14:paraId="77A263E8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74C2E" w14:textId="77777777" w:rsidR="0037250A" w:rsidRPr="0089466B" w:rsidRDefault="0037250A" w:rsidP="0037250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T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23E3B" w14:textId="6AD30B54" w:rsidR="0037250A" w:rsidRPr="0089466B" w:rsidRDefault="0037250A" w:rsidP="003725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11 (0.40-3.0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A15C8" w14:textId="11EEA05B" w:rsidR="0037250A" w:rsidRPr="0089466B" w:rsidRDefault="0037250A" w:rsidP="003725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D40551" w:rsidRPr="0089466B" w14:paraId="39AA896A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FBBB6" w14:textId="77777777" w:rsidR="00D40551" w:rsidRPr="0089466B" w:rsidRDefault="00D40551" w:rsidP="00D4055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DL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0F57B" w14:textId="6DA09874" w:rsidR="00D40551" w:rsidRPr="0089466B" w:rsidRDefault="00D40551" w:rsidP="00D405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22 (0.42-3.4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64AA6" w14:textId="559C23B4" w:rsidR="00D40551" w:rsidRPr="0089466B" w:rsidRDefault="00D40551" w:rsidP="00D405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7</w:t>
            </w:r>
            <w:r w:rsidR="008946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A4F7A" w:rsidRPr="0089466B" w14:paraId="6F7E59A7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66971" w14:textId="77777777" w:rsidR="00CA4F7A" w:rsidRPr="0089466B" w:rsidRDefault="00CA4F7A" w:rsidP="00CA4F7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D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80E43" w14:textId="55B91B33" w:rsidR="00CA4F7A" w:rsidRPr="0089466B" w:rsidRDefault="00CA4F7A" w:rsidP="00CA4F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2.03 (0.59-7.0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7DDA1" w14:textId="7EA0D055" w:rsidR="00CA4F7A" w:rsidRPr="0089466B" w:rsidRDefault="00CA4F7A" w:rsidP="00CA4F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104144" w:rsidRPr="0089466B" w14:paraId="10CD8055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258B9" w14:textId="77777777" w:rsidR="00104144" w:rsidRPr="0089466B" w:rsidRDefault="00104144" w:rsidP="0010414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mok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29130" w14:textId="19698675" w:rsidR="00104144" w:rsidRPr="0089466B" w:rsidRDefault="00104144" w:rsidP="0010414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72 (0.26-1.9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8D26D" w14:textId="3FD63B21" w:rsidR="00104144" w:rsidRPr="0089466B" w:rsidRDefault="00104144" w:rsidP="0010414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5</w:t>
            </w:r>
            <w:r w:rsidR="008946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57A78" w:rsidRPr="0089466B" w14:paraId="4BBDE915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10376" w14:textId="77777777" w:rsidR="00057A78" w:rsidRPr="0089466B" w:rsidRDefault="00057A78" w:rsidP="00057A7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History of cardiovascular disea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EA3C1" w14:textId="58520405" w:rsidR="00057A78" w:rsidRPr="0089466B" w:rsidRDefault="00057A78" w:rsidP="00057A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70 (0.54-5.3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CED71" w14:textId="75D23249" w:rsidR="00057A78" w:rsidRPr="0089466B" w:rsidRDefault="00057A78" w:rsidP="00057A7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3</w:t>
            </w:r>
            <w:r w:rsidR="008946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73683" w:rsidRPr="0089466B" w14:paraId="670D3943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3AD16" w14:textId="77777777" w:rsidR="00F73683" w:rsidRPr="0089466B" w:rsidRDefault="00F73683" w:rsidP="00F7368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A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3F264" w14:textId="1DF61E73" w:rsidR="00F73683" w:rsidRPr="0089466B" w:rsidRDefault="00F73683" w:rsidP="00F7368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78 (0.39-8.1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6D885" w14:textId="3D8305B9" w:rsidR="00F73683" w:rsidRPr="0089466B" w:rsidRDefault="00F73683" w:rsidP="00F7368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4</w:t>
            </w:r>
            <w:r w:rsidR="008946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54237" w:rsidRPr="0089466B" w14:paraId="0E286CE9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A9C1B" w14:textId="77777777" w:rsidR="00E54237" w:rsidRPr="0089466B" w:rsidRDefault="00E54237" w:rsidP="00E5423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tatin 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36658" w14:textId="04251512" w:rsidR="00E54237" w:rsidRPr="0089466B" w:rsidRDefault="00E54237" w:rsidP="00E542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82 (0.66-5.0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9E9BA" w14:textId="6A1BA0CF" w:rsidR="00E54237" w:rsidRPr="0089466B" w:rsidRDefault="00E54237" w:rsidP="00E5423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2</w:t>
            </w:r>
            <w:r w:rsidR="008946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A1E9E" w:rsidRPr="0089466B" w14:paraId="0B1E936D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6EAD4" w14:textId="77777777" w:rsidR="008A1E9E" w:rsidRPr="0089466B" w:rsidRDefault="008A1E9E" w:rsidP="008A1E9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ntiplatelet 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BAC19" w14:textId="44176927" w:rsidR="008A1E9E" w:rsidRPr="0089466B" w:rsidRDefault="008A1E9E" w:rsidP="008A1E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2.97 (1.01-8.7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5EFD5" w14:textId="604A85D1" w:rsidR="008A1E9E" w:rsidRPr="0089466B" w:rsidRDefault="008A1E9E" w:rsidP="008A1E9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0</w:t>
            </w:r>
            <w:r w:rsidR="0089466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4346D1" w:rsidRPr="0089466B" w14:paraId="3E5744CD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A764B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umor lateralit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8EFD7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5E7B8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4346D1" w:rsidRPr="0089466B" w14:paraId="58F64C95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746D6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55BD5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0B6ED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824AEB" w:rsidRPr="0089466B" w14:paraId="065C3C4E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4C997" w14:textId="77777777" w:rsidR="00824AEB" w:rsidRPr="0089466B" w:rsidRDefault="00824AEB" w:rsidP="00824AEB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Midl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6A16A" w14:textId="7A7D44DB" w:rsidR="00824AEB" w:rsidRPr="0089466B" w:rsidRDefault="00824AEB" w:rsidP="00824AE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49 (0.01-11.6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B2736" w14:textId="6F08F586" w:rsidR="00824AEB" w:rsidRPr="0089466B" w:rsidRDefault="00824AEB" w:rsidP="00824AE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824AEB" w:rsidRPr="0089466B" w14:paraId="2320291E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22F37" w14:textId="77777777" w:rsidR="00824AEB" w:rsidRPr="0089466B" w:rsidRDefault="00824AEB" w:rsidP="00824AEB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A1144" w14:textId="449C563E" w:rsidR="00824AEB" w:rsidRPr="0089466B" w:rsidRDefault="00824AEB" w:rsidP="00824AE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60 (0.20-1.6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5580F" w14:textId="4AC9FDEC" w:rsidR="00824AEB" w:rsidRPr="0089466B" w:rsidRDefault="00824AEB" w:rsidP="00824AE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3</w:t>
            </w:r>
            <w:r w:rsidR="008946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346D1" w:rsidRPr="0089466B" w14:paraId="2E82B974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62C6E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lastRenderedPageBreak/>
              <w:t>Subsi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34B34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90286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4346D1" w:rsidRPr="0089466B" w14:paraId="4FEB87D2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16AC2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onsi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98996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03C06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920E7E" w:rsidRPr="0089466B" w14:paraId="2CE8851E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674BC" w14:textId="77777777" w:rsidR="00920E7E" w:rsidRPr="0089466B" w:rsidRDefault="00920E7E" w:rsidP="00920E7E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Oth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903EC" w14:textId="46DA2F0F" w:rsidR="00920E7E" w:rsidRPr="0089466B" w:rsidRDefault="00920E7E" w:rsidP="00920E7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06 (0.38-2.9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85458" w14:textId="41C97B33" w:rsidR="00920E7E" w:rsidRPr="0089466B" w:rsidRDefault="00920E7E" w:rsidP="00920E7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4346D1" w:rsidRPr="0089466B" w14:paraId="63BFA6C2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79EDF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 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6BC16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A6132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4346D1" w:rsidRPr="0089466B" w14:paraId="0037BDF8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D5A62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14FBF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D2CAC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9B12FA" w:rsidRPr="0089466B" w14:paraId="4BC1F74F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F93C1" w14:textId="77777777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449F4" w14:textId="290AC301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83 (0.22-3.1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5DAA6" w14:textId="29411550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9B12FA" w:rsidRPr="0089466B" w14:paraId="6A6C15A0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965D7" w14:textId="77777777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4E8A3" w14:textId="604C39A4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50 (0.09-2.9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D6EB0" w14:textId="3B49707C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9B12FA" w:rsidRPr="0089466B" w14:paraId="04FAC576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68419" w14:textId="77777777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69F47" w14:textId="51CCC56B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34 (0.27-6.7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94BB9" w14:textId="71303FB3" w:rsidR="009B12FA" w:rsidRPr="0089466B" w:rsidRDefault="009B12FA" w:rsidP="009B12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4346D1" w:rsidRPr="0089466B" w14:paraId="298F4882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5FDC3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N stag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4D6AB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C13C5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4346D1" w:rsidRPr="0089466B" w14:paraId="26D9DEB4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D5D4B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0FDAE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0EABB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756E03" w:rsidRPr="0089466B" w14:paraId="1E09CD38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15FE8" w14:textId="77777777" w:rsidR="00756E03" w:rsidRPr="0089466B" w:rsidRDefault="00756E03" w:rsidP="00756E03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909D1" w14:textId="5263EE25" w:rsidR="00756E03" w:rsidRPr="0089466B" w:rsidRDefault="00756E03" w:rsidP="00756E0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13 (0.00-1.2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A7C28" w14:textId="52F6404A" w:rsidR="00756E03" w:rsidRPr="0089466B" w:rsidRDefault="00756E03" w:rsidP="00756E0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756E03" w:rsidRPr="0089466B" w14:paraId="4486043D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2AA24" w14:textId="77777777" w:rsidR="00756E03" w:rsidRPr="0089466B" w:rsidRDefault="00756E03" w:rsidP="00756E03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2-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62E3F" w14:textId="72348DC1" w:rsidR="00756E03" w:rsidRPr="0089466B" w:rsidRDefault="00756E03" w:rsidP="00756E0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23 (0.08-0.7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91ACD" w14:textId="4EA76498" w:rsidR="00756E03" w:rsidRPr="0089466B" w:rsidRDefault="00756E03" w:rsidP="00756E0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01</w:t>
            </w:r>
            <w:r w:rsidR="008946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346D1" w:rsidRPr="0089466B" w14:paraId="28D92CB8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D62DD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695CB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D80F6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4346D1" w:rsidRPr="0089466B" w14:paraId="380AEC4F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55008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adiation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C1DCC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FDB41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  <w:tr w:rsidR="009E2A5A" w:rsidRPr="0089466B" w14:paraId="2EDA8910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8662C" w14:textId="77777777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oncurrent chemoradio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466CC" w14:textId="3CA30E26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11 (0.02-0.5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87E85" w14:textId="4829A482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00</w:t>
            </w:r>
            <w:r w:rsidR="008946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E2A5A" w:rsidRPr="0089466B" w14:paraId="263B4044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8EF00" w14:textId="77777777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Induction chemotherapy + concurrent chemoradiotherap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591B8" w14:textId="060A1B3D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34 (0.09-1.2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3F498" w14:textId="5B60DF9E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1</w:t>
            </w:r>
            <w:r w:rsidR="008946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E2A5A" w:rsidRPr="0089466B" w14:paraId="18AAE155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D2A66" w14:textId="77777777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ind w:left="173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lastRenderedPageBreak/>
              <w:t xml:space="preserve">Induction </w:t>
            </w:r>
            <w:proofErr w:type="spellStart"/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hemotherapy+Radiation</w:t>
            </w:r>
            <w:proofErr w:type="spellEnd"/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al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05FA6" w14:textId="6810B118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79 (0.22-2.8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23FEB" w14:textId="0C21E947" w:rsidR="009E2A5A" w:rsidRPr="0089466B" w:rsidRDefault="009E2A5A" w:rsidP="009E2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532AB2" w:rsidRPr="0089466B" w14:paraId="379647AB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32DE0" w14:textId="77777777" w:rsidR="00532AB2" w:rsidRPr="0089466B" w:rsidRDefault="00532AB2" w:rsidP="00532AB2">
            <w:pPr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T dose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3ECD4" w14:textId="7ED255B0" w:rsidR="00532AB2" w:rsidRPr="0089466B" w:rsidRDefault="00532AB2" w:rsidP="00532AB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92 (0.79-1.0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13DA1" w14:textId="51F25FC9" w:rsidR="00532AB2" w:rsidRPr="0089466B" w:rsidRDefault="00532AB2" w:rsidP="00532AB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0872EE" w:rsidRPr="0089466B" w14:paraId="6D55F83D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84078" w14:textId="77777777" w:rsidR="000872EE" w:rsidRPr="0089466B" w:rsidRDefault="000872EE" w:rsidP="000872EE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T number of fractions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DEACD" w14:textId="3A6ADDA2" w:rsidR="000872EE" w:rsidRPr="0089466B" w:rsidRDefault="000872EE" w:rsidP="000872EE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84 (0.63-1.1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57E96" w14:textId="0667D1CD" w:rsidR="000872EE" w:rsidRPr="0089466B" w:rsidRDefault="000872EE" w:rsidP="000872EE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6A33E9" w:rsidRPr="0089466B" w14:paraId="1BBFA218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11B66" w14:textId="77777777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diposity area at C3 (</w:t>
            </w:r>
            <w:r w:rsidRPr="0089466B">
              <w:rPr>
                <w:rFonts w:ascii="Times New Roman" w:hAnsi="Times New Roman" w:cs="Times New Roman"/>
                <w:color w:val="000000"/>
              </w:rPr>
              <w:t xml:space="preserve">cm²) </w:t>
            </w: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4C670" w14:textId="4FD82D8A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01 (0.98-1.0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D7AE0" w14:textId="064A83BB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6A33E9" w:rsidRPr="0089466B" w14:paraId="77EE5E2C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A2778" w14:textId="77777777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Adiposity area index </w:t>
            </w:r>
            <w:r w:rsidRPr="0089466B">
              <w:rPr>
                <w:rFonts w:ascii="Times New Roman" w:hAnsi="Times New Roman" w:cs="Times New Roman"/>
                <w:color w:val="000000"/>
              </w:rPr>
              <w:t>(cm²/m²)</w:t>
            </w: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8FBA2" w14:textId="1FF74083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02 (0.95-1.0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A7C47" w14:textId="6912AE20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</w:t>
            </w:r>
            <w:r w:rsidR="0089466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6A33E9" w:rsidRPr="0089466B" w14:paraId="10D7BBB9" w14:textId="77777777" w:rsidTr="00241230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FA889" w14:textId="77777777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SM area at C3 (</w:t>
            </w:r>
            <w:r w:rsidRPr="0089466B">
              <w:rPr>
                <w:rFonts w:ascii="Times New Roman" w:hAnsi="Times New Roman" w:cs="Times New Roman"/>
                <w:color w:val="000000"/>
              </w:rPr>
              <w:t xml:space="preserve">cm²) </w:t>
            </w: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14EA3" w14:textId="59F85F83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04 (0.99-1.1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285E7" w14:textId="6C98A09C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1</w:t>
            </w:r>
            <w:r w:rsidR="008946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A33E9" w:rsidRPr="0089466B" w14:paraId="5A32E106" w14:textId="77777777" w:rsidTr="00241230">
        <w:trPr>
          <w:cantSplit/>
          <w:trHeight w:val="22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962A7" w14:textId="77777777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ind w:left="72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SM index </w:t>
            </w:r>
            <w:r w:rsidRPr="0089466B">
              <w:rPr>
                <w:rFonts w:ascii="Times New Roman" w:hAnsi="Times New Roman" w:cs="Times New Roman"/>
                <w:color w:val="000000"/>
              </w:rPr>
              <w:t>(cm²/m²)</w:t>
            </w:r>
            <w:r w:rsidRPr="0089466B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  (in 1 unit chang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A6E37" w14:textId="07622569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1.13 (0.97-1.3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3341C" w14:textId="2C9885C8" w:rsidR="006A33E9" w:rsidRPr="0089466B" w:rsidRDefault="006A33E9" w:rsidP="006A33E9">
            <w:pPr>
              <w:keepNext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89466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4346D1" w:rsidRPr="0089466B" w14:paraId="3D3F7C19" w14:textId="77777777" w:rsidTr="00241230">
        <w:trPr>
          <w:cantSplit/>
          <w:jc w:val="center"/>
        </w:trPr>
        <w:tc>
          <w:tcPr>
            <w:tcW w:w="7464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EF8EA0" w14:textId="77777777" w:rsidR="004346D1" w:rsidRPr="0089466B" w:rsidRDefault="004346D1" w:rsidP="0024123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</w:p>
        </w:tc>
      </w:tr>
    </w:tbl>
    <w:p w14:paraId="7518BF72" w14:textId="77777777" w:rsidR="004346D1" w:rsidRDefault="004346D1"/>
    <w:sectPr w:rsidR="0043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7C1"/>
    <w:rsid w:val="0003175A"/>
    <w:rsid w:val="00057A78"/>
    <w:rsid w:val="0006793E"/>
    <w:rsid w:val="000872EE"/>
    <w:rsid w:val="000E01ED"/>
    <w:rsid w:val="00104144"/>
    <w:rsid w:val="00192367"/>
    <w:rsid w:val="001E5637"/>
    <w:rsid w:val="00210A3D"/>
    <w:rsid w:val="0022124D"/>
    <w:rsid w:val="00225245"/>
    <w:rsid w:val="00226D36"/>
    <w:rsid w:val="00277C5D"/>
    <w:rsid w:val="002A3D22"/>
    <w:rsid w:val="00303FD4"/>
    <w:rsid w:val="00325699"/>
    <w:rsid w:val="00337B93"/>
    <w:rsid w:val="00367724"/>
    <w:rsid w:val="0037250A"/>
    <w:rsid w:val="003B6BCA"/>
    <w:rsid w:val="00403D4E"/>
    <w:rsid w:val="004346D1"/>
    <w:rsid w:val="004401C4"/>
    <w:rsid w:val="00462E2F"/>
    <w:rsid w:val="00483D94"/>
    <w:rsid w:val="004A1388"/>
    <w:rsid w:val="004D36DF"/>
    <w:rsid w:val="00500E05"/>
    <w:rsid w:val="005070B2"/>
    <w:rsid w:val="00532AB2"/>
    <w:rsid w:val="005829A7"/>
    <w:rsid w:val="005A77BA"/>
    <w:rsid w:val="006A33E9"/>
    <w:rsid w:val="00712C96"/>
    <w:rsid w:val="00730BAA"/>
    <w:rsid w:val="00756E03"/>
    <w:rsid w:val="00786564"/>
    <w:rsid w:val="00787E41"/>
    <w:rsid w:val="007902A2"/>
    <w:rsid w:val="007927C1"/>
    <w:rsid w:val="007961CB"/>
    <w:rsid w:val="00797BC9"/>
    <w:rsid w:val="007E40DB"/>
    <w:rsid w:val="00821A0C"/>
    <w:rsid w:val="00824AEB"/>
    <w:rsid w:val="0089466B"/>
    <w:rsid w:val="008A1E9E"/>
    <w:rsid w:val="008F0F6D"/>
    <w:rsid w:val="00920E7E"/>
    <w:rsid w:val="0093720A"/>
    <w:rsid w:val="00950610"/>
    <w:rsid w:val="009636F1"/>
    <w:rsid w:val="009A549B"/>
    <w:rsid w:val="009B12FA"/>
    <w:rsid w:val="009D25E9"/>
    <w:rsid w:val="009D4933"/>
    <w:rsid w:val="009E2A5A"/>
    <w:rsid w:val="009F6EE7"/>
    <w:rsid w:val="00A25A8C"/>
    <w:rsid w:val="00A610B1"/>
    <w:rsid w:val="00AA217E"/>
    <w:rsid w:val="00AA5D34"/>
    <w:rsid w:val="00BB0D0B"/>
    <w:rsid w:val="00BF63E8"/>
    <w:rsid w:val="00C05FB5"/>
    <w:rsid w:val="00C41678"/>
    <w:rsid w:val="00CA4F7A"/>
    <w:rsid w:val="00CB05F6"/>
    <w:rsid w:val="00D10EA9"/>
    <w:rsid w:val="00D40551"/>
    <w:rsid w:val="00D77506"/>
    <w:rsid w:val="00D82137"/>
    <w:rsid w:val="00DC5720"/>
    <w:rsid w:val="00DD2DF5"/>
    <w:rsid w:val="00E54237"/>
    <w:rsid w:val="00ED3D64"/>
    <w:rsid w:val="00F346B2"/>
    <w:rsid w:val="00F50BCD"/>
    <w:rsid w:val="00F52CCA"/>
    <w:rsid w:val="00F5491B"/>
    <w:rsid w:val="00F62154"/>
    <w:rsid w:val="00F73683"/>
    <w:rsid w:val="00FF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AD3A1"/>
  <w15:chartTrackingRefBased/>
  <w15:docId w15:val="{B9696994-225B-4027-BA15-0942E148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724"/>
  </w:style>
  <w:style w:type="paragraph" w:styleId="Heading1">
    <w:name w:val="heading 1"/>
    <w:basedOn w:val="Normal"/>
    <w:next w:val="Normal"/>
    <w:link w:val="Heading1Char"/>
    <w:uiPriority w:val="9"/>
    <w:qFormat/>
    <w:rsid w:val="00792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7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Efthymios</dc:creator>
  <cp:keywords/>
  <dc:description/>
  <cp:lastModifiedBy>Triantafyllou,Efthymios</cp:lastModifiedBy>
  <cp:revision>78</cp:revision>
  <dcterms:created xsi:type="dcterms:W3CDTF">2026-03-16T16:49:00Z</dcterms:created>
  <dcterms:modified xsi:type="dcterms:W3CDTF">2026-03-27T14:36:00Z</dcterms:modified>
</cp:coreProperties>
</file>